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49B" w:rsidRPr="003C100B" w:rsidRDefault="00096945" w:rsidP="00D6549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6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D6549B" w:rsidRPr="003E1EC8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.</w:t>
      </w:r>
      <w:r w:rsidR="00D6549B" w:rsidRPr="003E1EC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</w:t>
      </w:r>
      <w:r w:rsidR="00D6549B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 xml:space="preserve">Biometric </w:t>
      </w:r>
      <w:r w:rsidR="00D6549B" w:rsidRPr="003C100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characteristics</w:t>
      </w:r>
      <w:r w:rsidR="00D6549B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 xml:space="preserve"> of plants depending on the factors of experience</w:t>
      </w:r>
    </w:p>
    <w:tbl>
      <w:tblPr>
        <w:tblStyle w:val="TableGrid"/>
        <w:tblW w:w="9763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"/>
        <w:gridCol w:w="3544"/>
        <w:gridCol w:w="1417"/>
        <w:gridCol w:w="1701"/>
        <w:gridCol w:w="1560"/>
        <w:gridCol w:w="1053"/>
      </w:tblGrid>
      <w:tr w:rsidR="00D6549B" w:rsidRPr="003E1EC8" w:rsidTr="000A7E46">
        <w:tc>
          <w:tcPr>
            <w:tcW w:w="4032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ethods of using preparations</w:t>
            </w:r>
          </w:p>
        </w:tc>
        <w:tc>
          <w:tcPr>
            <w:tcW w:w="4678" w:type="dxa"/>
            <w:gridSpan w:val="3"/>
            <w:shd w:val="clear" w:color="auto" w:fill="FFFFFF" w:themeFill="background1"/>
            <w:vAlign w:val="center"/>
            <w:hideMark/>
          </w:tcPr>
          <w:p w:rsidR="00D6549B" w:rsidRPr="003E1EC8" w:rsidRDefault="00D6549B" w:rsidP="000A7E46">
            <w:pPr>
              <w:keepNext/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ltivars</w:t>
            </w:r>
          </w:p>
        </w:tc>
        <w:tc>
          <w:tcPr>
            <w:tcW w:w="1053" w:type="dxa"/>
            <w:vMerge w:val="restart"/>
            <w:shd w:val="clear" w:color="auto" w:fill="FFFFFF" w:themeFill="background1"/>
            <w:vAlign w:val="center"/>
            <w:hideMark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D6549B" w:rsidRPr="000A7E46" w:rsidTr="000A7E46">
        <w:tc>
          <w:tcPr>
            <w:tcW w:w="4032" w:type="dxa"/>
            <w:gridSpan w:val="2"/>
            <w:vMerge/>
            <w:vAlign w:val="center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D6549B" w:rsidRPr="003E1EC8" w:rsidRDefault="00D6549B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 w:eastAsia="zh-CN"/>
              </w:rPr>
              <w:t>popul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estored hybrid with a traditional type of growth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estored hybrid with a semi-dwarf type of growth</w:t>
            </w:r>
          </w:p>
        </w:tc>
        <w:tc>
          <w:tcPr>
            <w:tcW w:w="1053" w:type="dxa"/>
            <w:vMerge/>
            <w:vAlign w:val="center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</w:tr>
      <w:tr w:rsidR="00D6549B" w:rsidRPr="000A7E46" w:rsidTr="000A7E46">
        <w:tc>
          <w:tcPr>
            <w:tcW w:w="9763" w:type="dxa"/>
            <w:gridSpan w:val="6"/>
            <w:shd w:val="clear" w:color="auto" w:fill="FFFFFF" w:themeFill="background1"/>
            <w:hideMark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</w:tr>
      <w:tr w:rsidR="00D6549B" w:rsidRPr="003E1EC8" w:rsidTr="000A7E46">
        <w:tc>
          <w:tcPr>
            <w:tcW w:w="9763" w:type="dxa"/>
            <w:gridSpan w:val="6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P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lant height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 xml:space="preserve"> (cm)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Variant control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3.7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20.7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19.4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24.6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ganic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preparation containing microorganisms as well as micro and macro elements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2.1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23.4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1.1</w:t>
            </w:r>
          </w:p>
        </w:tc>
      </w:tr>
      <w:tr w:rsidR="00D6549B" w:rsidRPr="003E1EC8" w:rsidTr="000A7E46">
        <w:trPr>
          <w:trHeight w:val="453"/>
        </w:trPr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iostimulant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7.0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23.4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1.0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7.4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9.2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31.1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2.0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8.6</w:t>
            </w:r>
          </w:p>
        </w:tc>
      </w:tr>
      <w:tr w:rsidR="00D6549B" w:rsidRPr="003E1EC8" w:rsidTr="000A7E46">
        <w:tc>
          <w:tcPr>
            <w:tcW w:w="4032" w:type="dxa"/>
            <w:gridSpan w:val="2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8.0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4.3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1.5</w:t>
            </w:r>
          </w:p>
        </w:tc>
        <w:tc>
          <w:tcPr>
            <w:tcW w:w="1053" w:type="dxa"/>
            <w:vAlign w:val="center"/>
            <w:hideMark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-</w:t>
            </w:r>
          </w:p>
        </w:tc>
      </w:tr>
      <w:tr w:rsidR="00D6549B" w:rsidRPr="003E1EC8" w:rsidTr="000A7E46">
        <w:tc>
          <w:tcPr>
            <w:tcW w:w="8710" w:type="dxa"/>
            <w:gridSpan w:val="5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: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ltivars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interaction: cultivars 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6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8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4</w:t>
            </w:r>
          </w:p>
        </w:tc>
      </w:tr>
      <w:tr w:rsidR="00D6549B" w:rsidRPr="000A7E46" w:rsidTr="000A7E46">
        <w:tc>
          <w:tcPr>
            <w:tcW w:w="9763" w:type="dxa"/>
            <w:gridSpan w:val="6"/>
            <w:shd w:val="clear" w:color="auto" w:fill="FFFFFF" w:themeFill="background1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 xml:space="preserve">Height of the first productive branching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cm)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Variant control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45.4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8.0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ar-SA"/>
              </w:rPr>
              <w:t>36.8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0.1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ganic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preparation containing microorganisms as well as micro and macro elements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9.1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0.9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0.2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3.4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iostimulant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7.9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0.1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8.9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2.3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9.0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40.3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39.1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2.8</w:t>
            </w:r>
          </w:p>
        </w:tc>
      </w:tr>
      <w:tr w:rsidR="00D6549B" w:rsidRPr="003E1EC8" w:rsidTr="000A7E46">
        <w:tc>
          <w:tcPr>
            <w:tcW w:w="4032" w:type="dxa"/>
            <w:gridSpan w:val="2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7.8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.8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38.8</w:t>
            </w:r>
          </w:p>
        </w:tc>
        <w:tc>
          <w:tcPr>
            <w:tcW w:w="1053" w:type="dxa"/>
            <w:vAlign w:val="center"/>
            <w:hideMark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-</w:t>
            </w:r>
          </w:p>
        </w:tc>
      </w:tr>
      <w:tr w:rsidR="00D6549B" w:rsidRPr="003E1EC8" w:rsidTr="000A7E46">
        <w:tc>
          <w:tcPr>
            <w:tcW w:w="8710" w:type="dxa"/>
            <w:gridSpan w:val="5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: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ltivars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interaction: cultivars 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5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7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2</w:t>
            </w:r>
          </w:p>
        </w:tc>
      </w:tr>
      <w:tr w:rsidR="00D6549B" w:rsidRPr="000A7E46" w:rsidTr="000A7E46">
        <w:trPr>
          <w:trHeight w:val="306"/>
        </w:trPr>
        <w:tc>
          <w:tcPr>
            <w:tcW w:w="9763" w:type="dxa"/>
            <w:gridSpan w:val="6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D550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mber of productive branches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pcs.)</w:t>
            </w:r>
          </w:p>
        </w:tc>
      </w:tr>
      <w:tr w:rsidR="00D6549B" w:rsidRPr="003E1EC8" w:rsidTr="000A7E46">
        <w:trPr>
          <w:trHeight w:val="370"/>
        </w:trPr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Variant control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9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0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0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ganic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preparation containing microorganisms as well as micro and macro elements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1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5.1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5.0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5.1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iostimulant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1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1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2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5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7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6</w:t>
            </w:r>
          </w:p>
        </w:tc>
      </w:tr>
      <w:tr w:rsidR="00D6549B" w:rsidRPr="003E1EC8" w:rsidTr="000A7E46">
        <w:tc>
          <w:tcPr>
            <w:tcW w:w="4032" w:type="dxa"/>
            <w:gridSpan w:val="2"/>
            <w:hideMark/>
          </w:tcPr>
          <w:p w:rsidR="00D6549B" w:rsidRPr="003E1EC8" w:rsidRDefault="00D6549B" w:rsidP="000A7E46">
            <w:pPr>
              <w:keepNext/>
              <w:jc w:val="right"/>
              <w:outlineLvl w:val="1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4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.6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4</w:t>
            </w:r>
          </w:p>
        </w:tc>
        <w:tc>
          <w:tcPr>
            <w:tcW w:w="1053" w:type="dxa"/>
            <w:vAlign w:val="center"/>
            <w:hideMark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6549B" w:rsidRPr="003E1EC8" w:rsidTr="000A7E46">
        <w:tc>
          <w:tcPr>
            <w:tcW w:w="8710" w:type="dxa"/>
            <w:gridSpan w:val="5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: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cultivar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lastRenderedPageBreak/>
              <w:t xml:space="preserve">interaction: cultivars 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lastRenderedPageBreak/>
              <w:t>0.2</w:t>
            </w:r>
          </w:p>
        </w:tc>
      </w:tr>
      <w:tr w:rsidR="00D6549B" w:rsidRPr="000A7E46" w:rsidTr="000A7E46">
        <w:trPr>
          <w:trHeight w:val="306"/>
        </w:trPr>
        <w:tc>
          <w:tcPr>
            <w:tcW w:w="9763" w:type="dxa"/>
            <w:gridSpan w:val="6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lastRenderedPageBreak/>
              <w:t>N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 xml:space="preserve">umber of siliques per plant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pcs.)</w:t>
            </w:r>
          </w:p>
        </w:tc>
      </w:tr>
      <w:tr w:rsidR="00D6549B" w:rsidRPr="003E1EC8" w:rsidTr="000A7E46">
        <w:trPr>
          <w:trHeight w:val="370"/>
        </w:trPr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Variant control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30.6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36.8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28.9</w:t>
            </w:r>
          </w:p>
        </w:tc>
        <w:tc>
          <w:tcPr>
            <w:tcW w:w="1053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132.1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ganic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preparation containing microorganisms as well as micro and macro elements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43.6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50.2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pl-PL"/>
              </w:rPr>
              <w:t>144.2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146.0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iostimulant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</w:rPr>
              <w:t>131.2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3.1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ar-SA"/>
              </w:rPr>
              <w:t>132.0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2.1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hAnsi="Times New Roman" w:cs="Times New Roman"/>
                <w:bCs/>
                <w:sz w:val="24"/>
                <w:szCs w:val="24"/>
              </w:rPr>
              <w:t>139.3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5.8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ar-SA"/>
              </w:rPr>
              <w:t>139.6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141.6</w:t>
            </w:r>
          </w:p>
        </w:tc>
      </w:tr>
      <w:tr w:rsidR="00D6549B" w:rsidRPr="003E1EC8" w:rsidTr="000A7E46">
        <w:tc>
          <w:tcPr>
            <w:tcW w:w="4032" w:type="dxa"/>
            <w:gridSpan w:val="2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136.2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  <w:t>141.5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6.2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6549B" w:rsidRPr="003E1EC8" w:rsidTr="000A7E46">
        <w:tc>
          <w:tcPr>
            <w:tcW w:w="8710" w:type="dxa"/>
            <w:gridSpan w:val="5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: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cultivar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interaction: cultivars 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7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5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6</w:t>
            </w:r>
          </w:p>
        </w:tc>
      </w:tr>
      <w:tr w:rsidR="00D6549B" w:rsidRPr="000A7E46" w:rsidTr="000A7E46">
        <w:trPr>
          <w:trHeight w:val="306"/>
        </w:trPr>
        <w:tc>
          <w:tcPr>
            <w:tcW w:w="9763" w:type="dxa"/>
            <w:gridSpan w:val="6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L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 xml:space="preserve">ength of the pods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cm)</w:t>
            </w:r>
          </w:p>
        </w:tc>
      </w:tr>
      <w:tr w:rsidR="00D6549B" w:rsidRPr="003E1EC8" w:rsidTr="000A7E46">
        <w:trPr>
          <w:trHeight w:val="370"/>
        </w:trPr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Variant control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0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6.9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0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ganic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preparation containing microorganisms as well as micro and macro elements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.8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.1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.8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7.9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iostimulant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0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0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2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5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5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6</w:t>
            </w:r>
          </w:p>
        </w:tc>
      </w:tr>
      <w:tr w:rsidR="00D6549B" w:rsidRPr="003E1EC8" w:rsidTr="000A7E46">
        <w:tc>
          <w:tcPr>
            <w:tcW w:w="4032" w:type="dxa"/>
            <w:gridSpan w:val="2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3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7.6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3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6549B" w:rsidRPr="003E1EC8" w:rsidTr="000A7E46">
        <w:tc>
          <w:tcPr>
            <w:tcW w:w="8710" w:type="dxa"/>
            <w:gridSpan w:val="5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: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ltivars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methods of using preparation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nteraction: odmiany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</w:tc>
      </w:tr>
      <w:tr w:rsidR="00D6549B" w:rsidRPr="000A7E46" w:rsidTr="000A7E46">
        <w:trPr>
          <w:trHeight w:val="306"/>
        </w:trPr>
        <w:tc>
          <w:tcPr>
            <w:tcW w:w="9763" w:type="dxa"/>
            <w:gridSpan w:val="6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T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 xml:space="preserve">hickness of the stem at the base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mm)</w:t>
            </w:r>
          </w:p>
        </w:tc>
      </w:tr>
      <w:tr w:rsidR="00D6549B" w:rsidRPr="003E1EC8" w:rsidTr="000A7E46">
        <w:trPr>
          <w:trHeight w:val="370"/>
        </w:trPr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Variant control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.80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62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.91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.78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O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ganic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preparation containing microorganisms as well as micro and macro elements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5.04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14.39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.21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4.88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l-PL"/>
              </w:rPr>
              <w:t>B</w:t>
            </w:r>
            <w:proofErr w:type="spellStart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iostimulant</w:t>
            </w:r>
            <w:proofErr w:type="spellEnd"/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containing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13.0% of P₂0₅</w:t>
            </w: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 and </w:t>
            </w:r>
            <w:r w:rsidRPr="003E1EC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pl-PL"/>
              </w:rPr>
              <w:t>5.0% of potassium oxide (K₂O)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4.82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4.11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30</w:t>
            </w:r>
          </w:p>
        </w:tc>
      </w:tr>
      <w:tr w:rsidR="00D6549B" w:rsidRPr="003E1EC8" w:rsidTr="000A7E46">
        <w:tc>
          <w:tcPr>
            <w:tcW w:w="488" w:type="dxa"/>
            <w:hideMark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</w:t>
            </w:r>
          </w:p>
        </w:tc>
        <w:tc>
          <w:tcPr>
            <w:tcW w:w="3544" w:type="dxa"/>
          </w:tcPr>
          <w:p w:rsidR="00D6549B" w:rsidRPr="003E1EC8" w:rsidRDefault="00D6549B" w:rsidP="000A7E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iostimulant containing silico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4.68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</w:rPr>
              <w:t>13.97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4.24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30</w:t>
            </w:r>
          </w:p>
        </w:tc>
      </w:tr>
      <w:tr w:rsidR="00D6549B" w:rsidRPr="003E1EC8" w:rsidTr="000A7E46">
        <w:tc>
          <w:tcPr>
            <w:tcW w:w="4032" w:type="dxa"/>
            <w:gridSpan w:val="2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59</w:t>
            </w:r>
          </w:p>
        </w:tc>
        <w:tc>
          <w:tcPr>
            <w:tcW w:w="1701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3.99</w:t>
            </w:r>
          </w:p>
        </w:tc>
        <w:tc>
          <w:tcPr>
            <w:tcW w:w="1560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37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6549B" w:rsidRPr="003E1EC8" w:rsidTr="000A7E46">
        <w:tc>
          <w:tcPr>
            <w:tcW w:w="8710" w:type="dxa"/>
            <w:gridSpan w:val="5"/>
            <w:hideMark/>
          </w:tcPr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: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ltivars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  <w:p w:rsidR="00D6549B" w:rsidRPr="003E1EC8" w:rsidRDefault="00D6549B" w:rsidP="000A7E4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interaction: cultivars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methods of using preparations </w:t>
            </w:r>
          </w:p>
        </w:tc>
        <w:tc>
          <w:tcPr>
            <w:tcW w:w="1053" w:type="dxa"/>
            <w:vAlign w:val="center"/>
          </w:tcPr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7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24</w:t>
            </w:r>
          </w:p>
          <w:p w:rsidR="00D6549B" w:rsidRPr="003E1EC8" w:rsidRDefault="00D6549B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42</w:t>
            </w:r>
          </w:p>
        </w:tc>
      </w:tr>
    </w:tbl>
    <w:p w:rsidR="00D6549B" w:rsidRPr="003E1EC8" w:rsidRDefault="00D6549B" w:rsidP="00D6549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078B"/>
    <w:rsid w:val="0009004A"/>
    <w:rsid w:val="00096945"/>
    <w:rsid w:val="003A0113"/>
    <w:rsid w:val="0098078B"/>
    <w:rsid w:val="00A3646E"/>
    <w:rsid w:val="00CB5EB0"/>
    <w:rsid w:val="00D65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812061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49B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styleId="TableGrid">
    <w:name w:val="Table Grid"/>
    <w:basedOn w:val="TableNormal"/>
    <w:uiPriority w:val="59"/>
    <w:rsid w:val="00D65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6:00Z</dcterms:created>
  <dcterms:modified xsi:type="dcterms:W3CDTF">2023-08-07T12:13:00Z</dcterms:modified>
</cp:coreProperties>
</file>